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DD0EC6"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8CA3C9"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743866"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A48DED"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DD1D92"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r>
              <w:rPr>
                <w:rFonts w:ascii="Arial" w:hAnsi="Arial" w:cs="Arial"/>
                <w:color w:val="auto"/>
                <w:sz w:val="18"/>
                <w:szCs w:val="18"/>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C47661"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FE4953"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69B8A0" w:rsidR="00FB3483" w:rsidRDefault="00B477EF"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B25668"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A9A561"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3A4CA8"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9BC1BD"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AC58A8"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D205E9"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39B687"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1C2EB0"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37E105"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C03072"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0F3EA8"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E3AA8B" w:rsidR="006E5FE2"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F7C259" w:rsidR="006E5FE2"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E79AE2"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2DC60A" w:rsidR="00930A31"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1343BA"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377ED3" w:rsidR="00FB3483" w:rsidRDefault="000804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1E9C33" w:rsidR="00FB3483" w:rsidRDefault="00080468"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r>
              <w:rPr>
                <w:rFonts w:ascii="Arial" w:hAnsi="Arial" w:cs="Arial"/>
                <w:color w:val="auto"/>
                <w:sz w:val="18"/>
                <w:szCs w:val="18"/>
              </w:rPr>
              <w:t>,</w:t>
            </w:r>
            <w:r w:rsidR="00B477EF">
              <w:rPr>
                <w:rFonts w:ascii="Arial" w:hAnsi="Arial" w:cs="Arial"/>
                <w:color w:val="auto"/>
                <w:sz w:val="18"/>
                <w:szCs w:val="18"/>
              </w:rPr>
              <w:t>20,2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DD776B" w:rsidR="00930A31" w:rsidRDefault="00B477E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F5008">
              <w:rPr>
                <w:rFonts w:ascii="Arial" w:hAnsi="Arial" w:cs="Arial" w:hint="eastAsia"/>
                <w:color w:val="auto"/>
                <w:sz w:val="18"/>
                <w:szCs w:val="18"/>
              </w:rPr>
              <w:t>2</w:t>
            </w:r>
            <w:r w:rsidR="00EF5008">
              <w:rPr>
                <w:rFonts w:ascii="Arial" w:hAnsi="Arial" w:cs="Arial"/>
                <w:color w:val="auto"/>
                <w:sz w:val="18"/>
                <w:szCs w:val="18"/>
              </w:rPr>
              <w:t>0,2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6DFFB0" w:rsidR="00930A31" w:rsidRDefault="00B477EF"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r>
              <w:rPr>
                <w:rFonts w:ascii="Arial" w:hAnsi="Arial" w:cs="Arial"/>
                <w:color w:val="auto"/>
                <w:sz w:val="18"/>
                <w:szCs w:val="18"/>
              </w:rPr>
              <w:t>,6,18</w:t>
            </w:r>
            <w:r w:rsidR="00082313">
              <w:rPr>
                <w:rFonts w:ascii="Arial" w:hAnsi="Arial" w:cs="Arial"/>
                <w:color w:val="auto"/>
                <w:sz w:val="18"/>
                <w:szCs w:val="18"/>
              </w:rPr>
              <w:t>,2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5C3EAF" w:rsidR="00930A31" w:rsidRDefault="00EF500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F29B06" w:rsidR="00930A31" w:rsidRDefault="00EF5008" w:rsidP="005979B8">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93AA72" w:rsidR="00FB3483" w:rsidRDefault="00B477EF"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2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900BFD" w:rsidR="00077B44"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85D219"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1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0C4535"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8A37B0"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BB5F8F"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D9F37C"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5E8CD4" w:rsidR="00930A31"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1C4706" w:rsidR="00077B44"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681BD0" w:rsidR="00077B44"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5EE6C5" w:rsidR="00077B44" w:rsidRDefault="00EF50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12CFC" w14:textId="77777777" w:rsidR="000963E9" w:rsidRDefault="000963E9">
      <w:r>
        <w:separator/>
      </w:r>
    </w:p>
  </w:endnote>
  <w:endnote w:type="continuationSeparator" w:id="0">
    <w:p w14:paraId="5FFFFC6F" w14:textId="77777777" w:rsidR="000963E9" w:rsidRDefault="00096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4B4DA" w14:textId="77777777" w:rsidR="000963E9" w:rsidRDefault="000963E9">
      <w:r>
        <w:separator/>
      </w:r>
    </w:p>
  </w:footnote>
  <w:footnote w:type="continuationSeparator" w:id="0">
    <w:p w14:paraId="51A4BBD3" w14:textId="77777777" w:rsidR="000963E9" w:rsidRDefault="000963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963E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468"/>
    <w:rsid w:val="00082313"/>
    <w:rsid w:val="000963E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77EF"/>
    <w:rsid w:val="00B51910"/>
    <w:rsid w:val="00C22710"/>
    <w:rsid w:val="00D95D84"/>
    <w:rsid w:val="00DC4F19"/>
    <w:rsid w:val="00E324A8"/>
    <w:rsid w:val="00E66E3A"/>
    <w:rsid w:val="00EB610E"/>
    <w:rsid w:val="00EF5008"/>
    <w:rsid w:val="00F006C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hong0844@163.com</cp:lastModifiedBy>
  <cp:revision>27</cp:revision>
  <cp:lastPrinted>2020-11-24T03:02:00Z</cp:lastPrinted>
  <dcterms:created xsi:type="dcterms:W3CDTF">2020-11-24T03:02:00Z</dcterms:created>
  <dcterms:modified xsi:type="dcterms:W3CDTF">2022-11-01T03:05:00Z</dcterms:modified>
</cp:coreProperties>
</file>